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915" w:type="dxa"/>
        <w:tblLook w:val="04A0" w:firstRow="1" w:lastRow="0" w:firstColumn="1" w:lastColumn="0" w:noHBand="0" w:noVBand="1"/>
      </w:tblPr>
      <w:tblGrid>
        <w:gridCol w:w="3439"/>
        <w:gridCol w:w="878"/>
        <w:gridCol w:w="857"/>
        <w:gridCol w:w="309"/>
        <w:gridCol w:w="878"/>
        <w:gridCol w:w="857"/>
        <w:gridCol w:w="309"/>
        <w:gridCol w:w="878"/>
        <w:gridCol w:w="857"/>
        <w:gridCol w:w="309"/>
        <w:gridCol w:w="1344"/>
      </w:tblGrid>
      <w:tr w:rsidR="00743CE6" w:rsidRPr="000266DE" w14:paraId="7D64EF6A" w14:textId="77777777" w:rsidTr="00743CE6">
        <w:trPr>
          <w:trHeight w:val="445"/>
        </w:trPr>
        <w:tc>
          <w:tcPr>
            <w:tcW w:w="10915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0E79D7" w14:textId="55ADB81C" w:rsidR="00743CE6" w:rsidRPr="000266DE" w:rsidRDefault="00505582" w:rsidP="00743C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0266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1 Table. Comparison of socio-demographic and clinical characteristics between women who were included in (HBsAg results available) and those excluded from the analytical sample (HBsAg results not available)</w:t>
            </w:r>
            <w:r w:rsidR="00743CE6" w:rsidRPr="000266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743CE6" w:rsidRPr="000266DE" w14:paraId="5054F3CE" w14:textId="77777777" w:rsidTr="000266DE">
        <w:trPr>
          <w:trHeight w:val="434"/>
        </w:trPr>
        <w:tc>
          <w:tcPr>
            <w:tcW w:w="34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41AC32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7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C938" w14:textId="4A0536EF" w:rsidR="00743CE6" w:rsidRPr="000266DE" w:rsidRDefault="000266DE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men eligible for HBsAg testing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0EA9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2E68" w14:textId="005CCED5" w:rsidR="00743CE6" w:rsidRPr="000266DE" w:rsidRDefault="000266DE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="00743CE6"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en with</w:t>
            </w:r>
            <w:r w:rsidR="00EA6D4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</w:t>
            </w:r>
            <w:r w:rsidR="00743CE6"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BsAg results 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0A6D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A560" w14:textId="0FE40850" w:rsidR="00743CE6" w:rsidRPr="000266DE" w:rsidRDefault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="00743CE6"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en with HBsAg results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45367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A08D2E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-square</w:t>
            </w:r>
            <w:r w:rsidRPr="000266D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P</w:t>
            </w: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743CE6" w:rsidRPr="000266DE" w14:paraId="4C058045" w14:textId="77777777" w:rsidTr="000266DE">
        <w:trPr>
          <w:trHeight w:val="210"/>
        </w:trPr>
        <w:tc>
          <w:tcPr>
            <w:tcW w:w="3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19F45C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0550D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1717†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8F37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2135D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AD9D39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8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3D4A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BD38D1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7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98A5D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0.2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DBC7F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B51C24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43CE6" w:rsidRPr="000266DE" w14:paraId="2FF252FD" w14:textId="77777777" w:rsidTr="000266DE">
        <w:trPr>
          <w:trHeight w:val="210"/>
        </w:trPr>
        <w:tc>
          <w:tcPr>
            <w:tcW w:w="34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16C630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DE13A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633FA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‡</w:t>
            </w:r>
          </w:p>
        </w:tc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4E9B8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700E7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6A5537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‡</w:t>
            </w:r>
          </w:p>
        </w:tc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3FAC4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C81E9A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AB4EB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‡</w:t>
            </w:r>
          </w:p>
        </w:tc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B4CF9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94CFBC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43CE6" w:rsidRPr="000266DE" w14:paraId="2B1DA21C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78C4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ation of facility§ attende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F4A2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CC764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A0752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8CE9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5A25C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637C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717F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21317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3403B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0055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43CE6" w:rsidRPr="000266DE" w14:paraId="5D53B3BF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CEDC" w14:textId="77777777" w:rsidR="00743CE6" w:rsidRPr="000266DE" w:rsidRDefault="00743CE6" w:rsidP="00743CE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9ABA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8C04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2.6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4302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5721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57B0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8.8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FECF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3F6A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94C9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3.5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9D3D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0C2B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743CE6" w:rsidRPr="000266DE" w14:paraId="60B6EAD4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9654" w14:textId="77777777" w:rsidR="00743CE6" w:rsidRPr="000266DE" w:rsidRDefault="00743CE6" w:rsidP="00743CE6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-urban/Rur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FC97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123C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4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586B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EBCB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AC61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2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D2B8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8948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379D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5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8589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AA37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43CE6" w:rsidRPr="000266DE" w14:paraId="4E89512D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A19A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 of facility§ of car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81F0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CAABA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E99E7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282E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950D0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2F2D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B59A" w14:textId="77777777" w:rsidR="00743CE6" w:rsidRPr="000266DE" w:rsidRDefault="00743CE6" w:rsidP="00743C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7B022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CE45D" w14:textId="77777777" w:rsidR="00743CE6" w:rsidRPr="000266DE" w:rsidRDefault="00743CE6" w:rsidP="00743C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9FBA" w14:textId="77777777" w:rsidR="00743CE6" w:rsidRPr="000266DE" w:rsidRDefault="00743CE6" w:rsidP="00743C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4D504D7C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0471" w14:textId="5B75512F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centr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1567" w14:textId="405C2D7B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ECA7" w14:textId="43B4F89E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.3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B383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7133" w14:textId="2FFE140C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6560" w14:textId="4B60974B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8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0864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A92F" w14:textId="2EE7D804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6D81" w14:textId="147F0E91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.9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CA41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D1AB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2</w:t>
            </w:r>
          </w:p>
        </w:tc>
      </w:tr>
      <w:tr w:rsidR="000266DE" w:rsidRPr="000266DE" w14:paraId="2525B75C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936A" w14:textId="78B3B91E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807FF" w14:textId="21D1B574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7AE36" w14:textId="052AD8DE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6.7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3170D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80180" w14:textId="57CE7930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E52AF" w14:textId="270C1DA6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9.2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6CC7C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F5A69" w14:textId="16DA42C6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C2BCF" w14:textId="4E4054C2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6.1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990D8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696D8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266DE" w:rsidRPr="000266DE" w14:paraId="6E52E5F8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04FA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AC50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52319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04C1A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4900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170BF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3105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5A4B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CC20B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CEED2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CB6C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72797CE3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3EF8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+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B53E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DCD3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.7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4134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245B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A74E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1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128F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CCC5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6CB8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2.4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AFCE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26F7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4</w:t>
            </w:r>
          </w:p>
        </w:tc>
      </w:tr>
      <w:tr w:rsidR="000266DE" w:rsidRPr="000266DE" w14:paraId="3C589928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0248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5AB4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56FF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3.4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69E6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80A9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A0A6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5.4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BE33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5F5B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DBB5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3.0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8AB1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7D46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4B237E4E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6C3F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8920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5B1A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8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E36A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33B8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0E5C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6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A448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3539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A817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6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7922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F415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1D73D20C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446A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ming of HBV testin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5453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1C860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0C4A5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C980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3325B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9465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972B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03A77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FCC02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4E54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26B60D2E" w14:textId="77777777" w:rsidTr="000266DE">
        <w:trPr>
          <w:trHeight w:val="267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CE8D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ing pregnanc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0044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1316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3.6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F96D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9A8C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BF6E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7.6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BF3F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9706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916E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5.1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A080B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7B17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0266DE" w:rsidRPr="000266DE" w14:paraId="33B16179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5FE0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 delive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D6C3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CE22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7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B947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CB36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981B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2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1435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0B45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43FD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6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7064B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4CBB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7CA467B5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39FF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ing post-partu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B9B5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5F4C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6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BAE8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1705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F242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1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A6D8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7047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3C65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3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9B80C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7787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333F616A" w14:textId="77777777" w:rsidTr="000266DE">
        <w:trPr>
          <w:trHeight w:val="210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B79B9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98880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64542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BB5A4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4308E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77CD2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C57D6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27487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D12F7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D8936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5C3A4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0C0F96E9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FC7F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/cohabitatin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5793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682A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7.9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CADB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04DB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2277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2.2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386C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778E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40C8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6.8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E2FE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F5CD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0266DE" w:rsidRPr="000266DE" w14:paraId="202288EA" w14:textId="77777777" w:rsidTr="000266DE">
        <w:trPr>
          <w:trHeight w:val="37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D2F87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/separated/ widow/never marrie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216F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A5E6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2.1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24BA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A193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7278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7.8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5F5A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DFE8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8374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2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A726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2483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33AA3B18" w14:textId="77777777" w:rsidTr="000266DE">
        <w:trPr>
          <w:trHeight w:val="199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B2BE2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F63C1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2B71C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77866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2C8FB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51CA0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7FEFD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E1A16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B804D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600A8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2272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2EC5B5B6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CCBB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E093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3B8C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1.4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4306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1CDE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2267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1.9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9446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0683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BB90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1.2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5369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C3A7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9</w:t>
            </w:r>
          </w:p>
        </w:tc>
      </w:tr>
      <w:tr w:rsidR="000266DE" w:rsidRPr="000266DE" w14:paraId="611A7004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CB00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AE92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DC59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6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1CD9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747E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E070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1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FA49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94F1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B3E5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8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49EF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2579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154F8FAA" w14:textId="77777777" w:rsidTr="000266DE">
        <w:trPr>
          <w:trHeight w:val="199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3A38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E5E58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6344E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1621D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DBAD8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5AECF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019D6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BEA07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DECBB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F81C6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597A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12368BD9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2747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A350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09B5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7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2FD5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D85E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6DC2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4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7CA0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D519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0B28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C6AA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2606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3</w:t>
            </w:r>
          </w:p>
        </w:tc>
      </w:tr>
      <w:tr w:rsidR="000266DE" w:rsidRPr="000266DE" w14:paraId="46871C5D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CB3D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C0F8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D3D1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0.7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DE27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6737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9C4D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3.4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D7FF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F096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5EA4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0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B1FA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82D5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2557F02A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06B5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2F4F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D692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6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7608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E652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DAB0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2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785D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6D50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74B2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BA4F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6D3F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03CA6373" w14:textId="77777777" w:rsidTr="000266DE">
        <w:trPr>
          <w:trHeight w:val="244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552DA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S in tertile¶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835A3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E69C9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D0702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29A09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C41F4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B230D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C9BC3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07336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0C39F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D7EE8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1E616DC4" w14:textId="77777777" w:rsidTr="000266DE">
        <w:trPr>
          <w:trHeight w:val="177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EC1A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Highest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5333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9661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5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F2AF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0F8B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3DE2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6.6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E0A5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CFBD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6F89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2.8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B2F6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5931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2</w:t>
            </w:r>
          </w:p>
        </w:tc>
      </w:tr>
      <w:tr w:rsidR="000266DE" w:rsidRPr="000266DE" w14:paraId="50AA3C07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BE30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03F0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F97D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0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E816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45E5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467B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.3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CE93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BAD8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90FD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4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0D4D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498A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7D1FE2AB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ACFD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(Lowest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3496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2DB1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5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B8EB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CC24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4078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2.0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08B1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6AFB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029D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8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1C4C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7297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31406ED4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B5D4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igravi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5BA9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42D79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154F1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A786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B90D5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E3FE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4BFD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1E2AE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208C6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77EB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5328CCB5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899E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3AA1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1039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2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3D76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C124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63C9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EA76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A5E7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84A2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2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FC1D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C663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5</w:t>
            </w:r>
          </w:p>
        </w:tc>
      </w:tr>
      <w:tr w:rsidR="000266DE" w:rsidRPr="000266DE" w14:paraId="41CEE8FB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28A0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590C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C972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0.8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FB13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C784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F4F6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1.1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4B53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6D58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99AB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0.8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00A5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BDBE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008A7A71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BF8C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y intimate partner violence#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39F1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4DBD3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1D823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902E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109E8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D0EA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6D5C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C3FC8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7C1EF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C557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37EE52AF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00BD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3BA4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AD83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9.5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5780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AC55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02C1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8.7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AA11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FCB5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7DE1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9.6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D736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0E7B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3</w:t>
            </w:r>
          </w:p>
        </w:tc>
      </w:tr>
      <w:tr w:rsidR="000266DE" w:rsidRPr="000266DE" w14:paraId="54179CF2" w14:textId="77777777" w:rsidTr="000266DE">
        <w:trPr>
          <w:trHeight w:val="199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E0C9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575C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442E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5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77CC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93D7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8AEE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3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8E8C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72A4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D8FE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4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52D4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5E97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52B52AC7" w14:textId="77777777" w:rsidTr="000266DE">
        <w:trPr>
          <w:trHeight w:val="222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E4CE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V RNA viral loa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741A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CC4F1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C0D92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6078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ED1E7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83DA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227A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98BD2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5C78A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C136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51EA333C" w14:textId="77777777" w:rsidTr="000266DE">
        <w:trPr>
          <w:trHeight w:val="267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FF5E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L &gt; 1000 copies/m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8247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C26D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1.5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80E6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E553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7EF7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3.5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8D17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9083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AD4F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1.1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809F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3433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1</w:t>
            </w:r>
          </w:p>
        </w:tc>
      </w:tr>
      <w:tr w:rsidR="000266DE" w:rsidRPr="000266DE" w14:paraId="6601CF65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732B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L ≤ 1000 copies/m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0173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87E5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5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446B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89D3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2C09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6.5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1A94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7A47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DFD0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9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2FA9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6567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78DF2381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519F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uration of ART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2B3B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D7AFB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3D575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E762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97A6F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DA60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7DDA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0DA07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9237A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A635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26C7C57D" w14:textId="77777777" w:rsidTr="000266DE">
        <w:trPr>
          <w:trHeight w:val="267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0D91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6 month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3757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B8E7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6.1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6DE2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233D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8E1C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.2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B5CA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FC9F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2B83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6.8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32EE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B558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7</w:t>
            </w:r>
          </w:p>
        </w:tc>
      </w:tr>
      <w:tr w:rsidR="000266DE" w:rsidRPr="000266DE" w14:paraId="7E4E0FED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220D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24 month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3E2B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AB40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6F7E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2C49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BB91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7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9BB7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A701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9E04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7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D253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8FF1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57A85ADA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EF36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 24 month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A4B0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C504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6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CC18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A3E9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1C3B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.2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BD35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4F74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EDA2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.5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2730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0CEB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77413410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41F9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closure of HIV status**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D310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2CBFB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81461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BB6A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CBAEF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2C1C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D403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64684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BFE1C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4EF0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1B35E835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32B7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5558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FA05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1.2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5E9E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B435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22CE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7.4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1299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68A6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85D0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.2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70C6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51A5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</w:t>
            </w:r>
          </w:p>
        </w:tc>
      </w:tr>
      <w:tr w:rsidR="000266DE" w:rsidRPr="000266DE" w14:paraId="177DC4CE" w14:textId="77777777" w:rsidTr="000266DE">
        <w:trPr>
          <w:trHeight w:val="188"/>
        </w:trPr>
        <w:tc>
          <w:tcPr>
            <w:tcW w:w="3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F4BE" w14:textId="77777777" w:rsidR="000266DE" w:rsidRPr="000266DE" w:rsidRDefault="000266DE" w:rsidP="000266DE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25C5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BD13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8.8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58D2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3EBD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B951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.6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3E68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D76D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3A8D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7.8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17C7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FDFD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266DE" w:rsidRPr="000266DE" w14:paraId="54A13EDD" w14:textId="77777777" w:rsidTr="000266DE">
        <w:trPr>
          <w:trHeight w:val="88"/>
        </w:trPr>
        <w:tc>
          <w:tcPr>
            <w:tcW w:w="3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3C9E8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5B686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882C6F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61DA4F9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EA7AB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832257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92791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FB5DA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F02D4F" w14:textId="77777777" w:rsidR="000266DE" w:rsidRPr="000266DE" w:rsidRDefault="000266DE" w:rsidP="000266D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07039F" w14:textId="77777777" w:rsidR="000266DE" w:rsidRPr="000266DE" w:rsidRDefault="000266DE" w:rsidP="000266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2AF06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266DE" w:rsidRPr="000266DE" w14:paraId="0C872837" w14:textId="77777777" w:rsidTr="00505582">
        <w:trPr>
          <w:trHeight w:val="1366"/>
        </w:trPr>
        <w:tc>
          <w:tcPr>
            <w:tcW w:w="10915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57B47" w14:textId="77777777" w:rsidR="000266DE" w:rsidRPr="000266DE" w:rsidRDefault="000266DE" w:rsidP="000266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266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*The analytical sample was derived from the enrollment data of an ongoing cluster randomized controlled trial, aimed at evaluating the effect of data-driven continuous quality improvement on long-term ART outcomes in Kinshasa, Democratic Republic of Congo. We retained participants that had available data on HBsAg testing. †Frequencies might not add up to n, because of missing data. ‡ Column percentage. §Facility at which participant was enrolled/tested. ¶Calculated using principal component analysis and categorized in three groups: the lower first two quintiles, the middle quintiles, and the last two quintiles. #Self-report of emotional or physical or sexual partner violence. **Self-report of disclosure of HIV status to anyone. Abbreviations: No, Number; VL, Viral load; SES, Socio-economic status; RNA, Ribonucleic acid, ART, Antiretroviral therapy. </w:t>
            </w:r>
          </w:p>
        </w:tc>
      </w:tr>
    </w:tbl>
    <w:p w14:paraId="381E7C28" w14:textId="77777777" w:rsidR="00186B79" w:rsidRPr="000266DE" w:rsidRDefault="00186B79">
      <w:pPr>
        <w:rPr>
          <w:rFonts w:ascii="Arial" w:hAnsi="Arial" w:cs="Arial"/>
        </w:rPr>
      </w:pPr>
    </w:p>
    <w:sectPr w:rsidR="00186B79" w:rsidRPr="000266DE" w:rsidSect="00743CE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CE6"/>
    <w:rsid w:val="000266DE"/>
    <w:rsid w:val="00186B79"/>
    <w:rsid w:val="00403B6E"/>
    <w:rsid w:val="00505582"/>
    <w:rsid w:val="00743CE6"/>
    <w:rsid w:val="00EA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EEE67"/>
  <w15:chartTrackingRefBased/>
  <w15:docId w15:val="{0EDDD082-C9B9-4D26-AC9F-4D0A8A316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92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83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pody</dc:creator>
  <cp:keywords/>
  <dc:description/>
  <cp:lastModifiedBy>cmpody</cp:lastModifiedBy>
  <cp:revision>4</cp:revision>
  <dcterms:created xsi:type="dcterms:W3CDTF">2018-11-17T01:26:00Z</dcterms:created>
  <dcterms:modified xsi:type="dcterms:W3CDTF">2019-03-20T01:23:00Z</dcterms:modified>
</cp:coreProperties>
</file>